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060" w:type="dxa"/>
        <w:tblInd w:w="61" w:type="dxa"/>
        <w:tblCellMar>
          <w:left w:w="70" w:type="dxa"/>
          <w:right w:w="70" w:type="dxa"/>
        </w:tblCellMar>
        <w:tblLook w:val="04A0"/>
      </w:tblPr>
      <w:tblGrid>
        <w:gridCol w:w="1536"/>
        <w:gridCol w:w="3184"/>
        <w:gridCol w:w="3340"/>
      </w:tblGrid>
      <w:tr w:rsidR="00054152" w:rsidRPr="00657047" w:rsidTr="00054152">
        <w:trPr>
          <w:trHeight w:val="300"/>
        </w:trPr>
        <w:tc>
          <w:tcPr>
            <w:tcW w:w="4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52" w:rsidRPr="00054152" w:rsidRDefault="00B41D02" w:rsidP="0005415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Table </w:t>
            </w:r>
            <w:r w:rsidR="00EB3D45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S</w:t>
            </w:r>
            <w:r w:rsidR="00054152" w:rsidRPr="000541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1</w:t>
            </w:r>
            <w:r w:rsidR="006570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 xml:space="preserve">. Primer Sequences used for </w:t>
            </w:r>
            <w:proofErr w:type="spellStart"/>
            <w:r w:rsidR="00657047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q</w:t>
            </w:r>
            <w:r w:rsidR="00054152" w:rsidRPr="00054152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de-DE"/>
              </w:rPr>
              <w:t>PCR</w:t>
            </w:r>
            <w:proofErr w:type="spellEnd"/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de-DE"/>
              </w:rPr>
            </w:pPr>
          </w:p>
        </w:tc>
      </w:tr>
      <w:tr w:rsidR="00054152" w:rsidRPr="00657047" w:rsidTr="007F7CC1">
        <w:trPr>
          <w:trHeight w:val="300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de-DE"/>
              </w:rPr>
            </w:pPr>
          </w:p>
        </w:tc>
        <w:tc>
          <w:tcPr>
            <w:tcW w:w="3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  <w:tc>
          <w:tcPr>
            <w:tcW w:w="3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de-DE"/>
              </w:rPr>
            </w:pPr>
          </w:p>
        </w:tc>
      </w:tr>
      <w:tr w:rsidR="00054152" w:rsidRPr="00054152" w:rsidTr="007F7CC1">
        <w:trPr>
          <w:trHeight w:val="300"/>
        </w:trPr>
        <w:tc>
          <w:tcPr>
            <w:tcW w:w="15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7F7CC1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</w:t>
            </w:r>
            <w:r w:rsidR="00054152"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enomic region</w:t>
            </w:r>
          </w:p>
        </w:tc>
        <w:tc>
          <w:tcPr>
            <w:tcW w:w="31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7F7CC1" w:rsidP="0005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F</w:t>
            </w:r>
            <w:r w:rsidR="00054152" w:rsidRPr="00054152">
              <w:rPr>
                <w:rFonts w:ascii="Calibri" w:eastAsia="Times New Roman" w:hAnsi="Calibri" w:cs="Times New Roman"/>
                <w:color w:val="000000"/>
                <w:lang w:eastAsia="de-DE"/>
              </w:rPr>
              <w:t>orward</w:t>
            </w:r>
          </w:p>
        </w:tc>
        <w:tc>
          <w:tcPr>
            <w:tcW w:w="33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054152">
              <w:rPr>
                <w:rFonts w:ascii="Calibri" w:eastAsia="Times New Roman" w:hAnsi="Calibri" w:cs="Times New Roman"/>
                <w:color w:val="000000"/>
                <w:lang w:eastAsia="de-DE"/>
              </w:rPr>
              <w:t>Reverse</w:t>
            </w:r>
          </w:p>
        </w:tc>
      </w:tr>
      <w:tr w:rsidR="00054152" w:rsidRPr="00054152" w:rsidTr="007F7CC1">
        <w:trPr>
          <w:trHeight w:val="30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mta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TTCAGGGCTACAGAGTGC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GTCAGAGGCTACCCCTGGT</w:t>
            </w:r>
          </w:p>
        </w:tc>
      </w:tr>
      <w:tr w:rsidR="00054152" w:rsidRPr="00054152" w:rsidTr="007F7CC1">
        <w:trPr>
          <w:trHeight w:val="30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iita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CAAGCTGGAGAAAAAGCAC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AGGATGAAGCCTGGGTGTC</w:t>
            </w:r>
          </w:p>
        </w:tc>
      </w:tr>
      <w:tr w:rsidR="00054152" w:rsidRPr="00054152" w:rsidTr="007F7CC1">
        <w:trPr>
          <w:trHeight w:val="30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rhr2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GTGGCATTTATCGAAGTC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TGGTCAGGAGCTCTCCAAG</w:t>
            </w:r>
          </w:p>
        </w:tc>
      </w:tr>
      <w:tr w:rsidR="00054152" w:rsidRPr="00054152" w:rsidTr="007F7CC1">
        <w:trPr>
          <w:trHeight w:val="30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Zfp423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TTTGCTTCTCCGCAGAT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TGTTTATGTCCGCTGCTG</w:t>
            </w:r>
          </w:p>
        </w:tc>
      </w:tr>
      <w:tr w:rsidR="00054152" w:rsidRPr="00054152" w:rsidTr="007F7CC1">
        <w:trPr>
          <w:trHeight w:val="30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Muc3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GGGTAGGAGACATCTCTGG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CAGAGAGATGATGCTGGAAG</w:t>
            </w:r>
          </w:p>
        </w:tc>
      </w:tr>
      <w:tr w:rsidR="00054152" w:rsidRPr="00054152" w:rsidTr="007F7CC1">
        <w:trPr>
          <w:trHeight w:val="30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St6ga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CTTCTCGGTCACCCATTC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ATCACCCGCTGTGAATCAT</w:t>
            </w:r>
          </w:p>
        </w:tc>
      </w:tr>
      <w:tr w:rsidR="00054152" w:rsidRPr="00054152" w:rsidTr="007F7CC1">
        <w:trPr>
          <w:trHeight w:val="30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6300Rik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CCACGTCTCCATGGTTAA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TCTGTGCGTGGCTAAACAG</w:t>
            </w:r>
          </w:p>
        </w:tc>
      </w:tr>
      <w:tr w:rsidR="00054152" w:rsidRPr="00054152" w:rsidTr="007F7CC1">
        <w:trPr>
          <w:trHeight w:val="30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Zmynd8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CGTTTCCTTGATTGACAT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AGACAGGACCTGGAGGAGA</w:t>
            </w:r>
          </w:p>
        </w:tc>
      </w:tr>
      <w:tr w:rsidR="00054152" w:rsidRPr="00054152" w:rsidTr="007F7CC1">
        <w:trPr>
          <w:trHeight w:val="30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terg LMR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TTGGCACACTGCCATCTA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CTTTTCATGAGACCCGAAA</w:t>
            </w:r>
          </w:p>
        </w:tc>
      </w:tr>
      <w:tr w:rsidR="00054152" w:rsidRPr="00054152" w:rsidTr="007F7CC1">
        <w:trPr>
          <w:trHeight w:val="30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Interg3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ATGCCCCTCAGCTATCACAC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GACAGACATCTGCCAAGGT</w:t>
            </w:r>
          </w:p>
        </w:tc>
      </w:tr>
      <w:tr w:rsidR="00054152" w:rsidRPr="00054152" w:rsidTr="007F7CC1">
        <w:trPr>
          <w:trHeight w:val="30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Hprt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CAAGACGACCGCATGAGAG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AACGGAGTGATTGCGCATT</w:t>
            </w:r>
          </w:p>
        </w:tc>
      </w:tr>
      <w:tr w:rsidR="00054152" w:rsidRPr="00054152" w:rsidTr="007F7CC1">
        <w:trPr>
          <w:trHeight w:val="300"/>
        </w:trPr>
        <w:tc>
          <w:tcPr>
            <w:tcW w:w="153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Gapdh</w:t>
            </w:r>
          </w:p>
        </w:tc>
        <w:tc>
          <w:tcPr>
            <w:tcW w:w="31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CTCTGCTCCTCCCTGTTCC</w:t>
            </w:r>
          </w:p>
        </w:tc>
        <w:tc>
          <w:tcPr>
            <w:tcW w:w="3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54152" w:rsidRPr="00054152" w:rsidRDefault="00054152" w:rsidP="0005415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</w:pPr>
            <w:r w:rsidRPr="00054152">
              <w:rPr>
                <w:rFonts w:ascii="Arial" w:eastAsia="Times New Roman" w:hAnsi="Arial" w:cs="Arial"/>
                <w:color w:val="000000"/>
                <w:sz w:val="20"/>
                <w:szCs w:val="20"/>
                <w:lang w:eastAsia="de-DE"/>
              </w:rPr>
              <w:t>TCCCTAGACCCGTACAGTGC</w:t>
            </w:r>
          </w:p>
        </w:tc>
      </w:tr>
    </w:tbl>
    <w:p w:rsidR="002B1521" w:rsidRDefault="000D5B1F"/>
    <w:sectPr w:rsidR="002B1521" w:rsidSect="001E4A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6"/>
  <w:proofState w:spelling="clean" w:grammar="clean"/>
  <w:defaultTabStop w:val="708"/>
  <w:hyphenationZone w:val="425"/>
  <w:characterSpacingControl w:val="doNotCompress"/>
  <w:compat/>
  <w:rsids>
    <w:rsidRoot w:val="00054152"/>
    <w:rsid w:val="00054152"/>
    <w:rsid w:val="000D5B1F"/>
    <w:rsid w:val="001E4A7A"/>
    <w:rsid w:val="002714C5"/>
    <w:rsid w:val="003043B1"/>
    <w:rsid w:val="00362E4D"/>
    <w:rsid w:val="00405F76"/>
    <w:rsid w:val="00441AE9"/>
    <w:rsid w:val="004971ED"/>
    <w:rsid w:val="005D03A9"/>
    <w:rsid w:val="005E3979"/>
    <w:rsid w:val="00657047"/>
    <w:rsid w:val="006E191E"/>
    <w:rsid w:val="007F7CC1"/>
    <w:rsid w:val="00816187"/>
    <w:rsid w:val="00940390"/>
    <w:rsid w:val="00A01DB9"/>
    <w:rsid w:val="00AB0529"/>
    <w:rsid w:val="00B41D02"/>
    <w:rsid w:val="00C360E6"/>
    <w:rsid w:val="00CE622B"/>
    <w:rsid w:val="00E0165F"/>
    <w:rsid w:val="00EB3D45"/>
    <w:rsid w:val="00EB4F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4A7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6886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86</Characters>
  <Application>Microsoft Office Word</Application>
  <DocSecurity>0</DocSecurity>
  <Lines>4</Lines>
  <Paragraphs>1</Paragraphs>
  <ScaleCrop>false</ScaleCrop>
  <Company>FMI</Company>
  <LinksUpToDate>false</LinksUpToDate>
  <CharactersWithSpaces>6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gefema</dc:creator>
  <cp:lastModifiedBy>angefema</cp:lastModifiedBy>
  <cp:revision>2</cp:revision>
  <dcterms:created xsi:type="dcterms:W3CDTF">2013-10-23T12:11:00Z</dcterms:created>
  <dcterms:modified xsi:type="dcterms:W3CDTF">2013-10-23T12:11:00Z</dcterms:modified>
</cp:coreProperties>
</file>